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9FA4A" w14:textId="74D7663D" w:rsidR="00E05C68" w:rsidRPr="002925A3" w:rsidRDefault="00E05C68" w:rsidP="00E05C6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2925A3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2925A3">
        <w:rPr>
          <w:rFonts w:ascii="Times New Roman" w:hAnsi="Times New Roman" w:cs="Times New Roman"/>
          <w:color w:val="000000" w:themeColor="text1"/>
          <w:szCs w:val="21"/>
        </w:rPr>
        <w:t>dditional file 1</w:t>
      </w:r>
    </w:p>
    <w:p w14:paraId="254BB964" w14:textId="2BEF4801" w:rsidR="00E05C68" w:rsidRPr="002925A3" w:rsidRDefault="008A63E9" w:rsidP="00E05C6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0" w:name="OLE_LINK375"/>
      <w:bookmarkStart w:id="1" w:name="OLE_LINK376"/>
      <w:r w:rsidRPr="002925A3">
        <w:rPr>
          <w:rFonts w:ascii="Times New Roman" w:hAnsi="Times New Roman" w:cs="Times New Roman"/>
          <w:color w:val="000000" w:themeColor="text1"/>
          <w:szCs w:val="21"/>
        </w:rPr>
        <w:t>Su</w:t>
      </w:r>
      <w:r w:rsidR="00841A27" w:rsidRPr="002925A3">
        <w:rPr>
          <w:rFonts w:ascii="Times New Roman" w:hAnsi="Times New Roman" w:cs="Times New Roman"/>
          <w:color w:val="000000" w:themeColor="text1"/>
          <w:szCs w:val="21"/>
        </w:rPr>
        <w:t xml:space="preserve">pplementary </w:t>
      </w:r>
      <w:r w:rsidR="00E05C68" w:rsidRPr="002925A3">
        <w:rPr>
          <w:rFonts w:ascii="Times New Roman" w:hAnsi="Times New Roman" w:cs="Times New Roman"/>
          <w:color w:val="000000" w:themeColor="text1"/>
          <w:szCs w:val="21"/>
        </w:rPr>
        <w:t>Table 1. Outcomes of models with 1 to 5 latent classes.</w:t>
      </w:r>
    </w:p>
    <w:tbl>
      <w:tblPr>
        <w:tblStyle w:val="2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1185"/>
        <w:gridCol w:w="1195"/>
        <w:gridCol w:w="1192"/>
        <w:gridCol w:w="1192"/>
        <w:gridCol w:w="955"/>
        <w:gridCol w:w="955"/>
        <w:gridCol w:w="955"/>
        <w:gridCol w:w="955"/>
        <w:gridCol w:w="1432"/>
        <w:gridCol w:w="1669"/>
        <w:gridCol w:w="1195"/>
        <w:gridCol w:w="1078"/>
      </w:tblGrid>
      <w:tr w:rsidR="002925A3" w:rsidRPr="002925A3" w14:paraId="218CBE3A" w14:textId="77777777" w:rsidTr="007E5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3F4C3" w14:textId="77777777" w:rsidR="00E05C68" w:rsidRPr="002925A3" w:rsidRDefault="00E05C68" w:rsidP="007E5B3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N </w:t>
            </w:r>
          </w:p>
          <w:p w14:paraId="49A1C8F6" w14:textId="77777777" w:rsidR="00E05C68" w:rsidRPr="002925A3" w:rsidRDefault="00E05C68" w:rsidP="007E5B3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of </w:t>
            </w:r>
          </w:p>
          <w:p w14:paraId="5EA76353" w14:textId="77777777" w:rsidR="00E05C68" w:rsidRPr="002925A3" w:rsidRDefault="00E05C68" w:rsidP="007E5B3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lasse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A5ED0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IC</w:t>
            </w: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342E78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BIC</w:t>
            </w: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E7BACA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</w:t>
            </w: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5A157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B44CC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B16CE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6CEB9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59301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ntropy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57AB0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osterior probabilitie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406603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MR-</w:t>
            </w:r>
            <w:proofErr w:type="spellStart"/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RT</w:t>
            </w: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,b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66426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LRT</w:t>
            </w: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,b</w:t>
            </w:r>
            <w:proofErr w:type="spellEnd"/>
          </w:p>
        </w:tc>
      </w:tr>
      <w:tr w:rsidR="002925A3" w:rsidRPr="002925A3" w14:paraId="0E9BEF1C" w14:textId="77777777" w:rsidTr="007E5B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tcBorders>
              <w:top w:val="single" w:sz="4" w:space="0" w:color="auto"/>
            </w:tcBorders>
            <w:noWrap/>
            <w:hideMark/>
          </w:tcPr>
          <w:p w14:paraId="2F6A884B" w14:textId="77777777" w:rsidR="00E05C68" w:rsidRPr="002925A3" w:rsidRDefault="00E05C68" w:rsidP="007E5B3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24FB7B31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891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hideMark/>
          </w:tcPr>
          <w:p w14:paraId="5EB1C763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8364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hideMark/>
          </w:tcPr>
          <w:p w14:paraId="653B10D5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529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hideMark/>
          </w:tcPr>
          <w:p w14:paraId="26019C7D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hideMark/>
          </w:tcPr>
          <w:p w14:paraId="26DD2A79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hideMark/>
          </w:tcPr>
          <w:p w14:paraId="0DB32D3E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hideMark/>
          </w:tcPr>
          <w:p w14:paraId="2DDB495D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14:paraId="509A4435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hideMark/>
          </w:tcPr>
          <w:p w14:paraId="493793C6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742CE9B2" w14:textId="77777777" w:rsidR="00E05C68" w:rsidRPr="002925A3" w:rsidRDefault="00E05C68" w:rsidP="007E5B39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hideMark/>
          </w:tcPr>
          <w:p w14:paraId="7A0E388A" w14:textId="77777777" w:rsidR="00E05C68" w:rsidRPr="002925A3" w:rsidRDefault="00E05C68" w:rsidP="007E5B39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925A3" w:rsidRPr="002925A3" w14:paraId="47E01E0D" w14:textId="77777777" w:rsidTr="007E5B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14:paraId="0F30CB15" w14:textId="77777777" w:rsidR="00E05C68" w:rsidRPr="002925A3" w:rsidRDefault="00E05C68" w:rsidP="007E5B3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28" w:type="pct"/>
            <w:noWrap/>
            <w:hideMark/>
          </w:tcPr>
          <w:p w14:paraId="5DEBAA29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2496</w:t>
            </w:r>
          </w:p>
        </w:tc>
        <w:tc>
          <w:tcPr>
            <w:tcW w:w="427" w:type="pct"/>
            <w:noWrap/>
            <w:hideMark/>
          </w:tcPr>
          <w:p w14:paraId="34EBD650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2573</w:t>
            </w:r>
          </w:p>
        </w:tc>
        <w:tc>
          <w:tcPr>
            <w:tcW w:w="427" w:type="pct"/>
            <w:noWrap/>
            <w:hideMark/>
          </w:tcPr>
          <w:p w14:paraId="568998B9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460</w:t>
            </w:r>
          </w:p>
        </w:tc>
        <w:tc>
          <w:tcPr>
            <w:tcW w:w="342" w:type="pct"/>
            <w:noWrap/>
            <w:hideMark/>
          </w:tcPr>
          <w:p w14:paraId="77B4CCFE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069</w:t>
            </w:r>
          </w:p>
        </w:tc>
        <w:tc>
          <w:tcPr>
            <w:tcW w:w="342" w:type="pct"/>
            <w:noWrap/>
            <w:hideMark/>
          </w:tcPr>
          <w:p w14:paraId="6E2919AB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2" w:type="pct"/>
            <w:noWrap/>
            <w:hideMark/>
          </w:tcPr>
          <w:p w14:paraId="39CA9674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2" w:type="pct"/>
            <w:noWrap/>
            <w:hideMark/>
          </w:tcPr>
          <w:p w14:paraId="2BFAB82F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13" w:type="pct"/>
            <w:noWrap/>
            <w:hideMark/>
          </w:tcPr>
          <w:p w14:paraId="4C78A6F5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970</w:t>
            </w:r>
          </w:p>
        </w:tc>
        <w:tc>
          <w:tcPr>
            <w:tcW w:w="598" w:type="pct"/>
            <w:noWrap/>
            <w:hideMark/>
          </w:tcPr>
          <w:p w14:paraId="4BA9F492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.992, </w:t>
            </w:r>
          </w:p>
          <w:p w14:paraId="521870A3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992</w:t>
            </w:r>
          </w:p>
        </w:tc>
        <w:tc>
          <w:tcPr>
            <w:tcW w:w="428" w:type="pct"/>
            <w:noWrap/>
            <w:hideMark/>
          </w:tcPr>
          <w:p w14:paraId="0EA5F0C3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386" w:type="pct"/>
            <w:noWrap/>
            <w:hideMark/>
          </w:tcPr>
          <w:p w14:paraId="0F1230A0" w14:textId="77777777" w:rsidR="00E05C68" w:rsidRPr="002925A3" w:rsidRDefault="00E05C68" w:rsidP="007E5B39">
            <w:pPr>
              <w:widowControl/>
              <w:spacing w:line="48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***</w:t>
            </w:r>
          </w:p>
        </w:tc>
      </w:tr>
      <w:tr w:rsidR="002925A3" w:rsidRPr="002925A3" w14:paraId="2CA9B80F" w14:textId="77777777" w:rsidTr="007E5B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14:paraId="7BEDADD6" w14:textId="77777777" w:rsidR="00E05C68" w:rsidRPr="002925A3" w:rsidRDefault="00E05C68" w:rsidP="007E5B3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28" w:type="pct"/>
            <w:noWrap/>
            <w:hideMark/>
          </w:tcPr>
          <w:p w14:paraId="6832F821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2861</w:t>
            </w:r>
          </w:p>
        </w:tc>
        <w:tc>
          <w:tcPr>
            <w:tcW w:w="427" w:type="pct"/>
            <w:noWrap/>
            <w:hideMark/>
          </w:tcPr>
          <w:p w14:paraId="066600E7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2968</w:t>
            </w:r>
          </w:p>
        </w:tc>
        <w:tc>
          <w:tcPr>
            <w:tcW w:w="427" w:type="pct"/>
            <w:noWrap/>
            <w:hideMark/>
          </w:tcPr>
          <w:p w14:paraId="123D5B83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58</w:t>
            </w:r>
          </w:p>
        </w:tc>
        <w:tc>
          <w:tcPr>
            <w:tcW w:w="342" w:type="pct"/>
            <w:noWrap/>
            <w:hideMark/>
          </w:tcPr>
          <w:p w14:paraId="56EC6FE7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41</w:t>
            </w:r>
          </w:p>
        </w:tc>
        <w:tc>
          <w:tcPr>
            <w:tcW w:w="342" w:type="pct"/>
            <w:noWrap/>
            <w:hideMark/>
          </w:tcPr>
          <w:p w14:paraId="478DDD6A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30</w:t>
            </w:r>
          </w:p>
        </w:tc>
        <w:tc>
          <w:tcPr>
            <w:tcW w:w="342" w:type="pct"/>
            <w:noWrap/>
            <w:hideMark/>
          </w:tcPr>
          <w:p w14:paraId="287405F3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2" w:type="pct"/>
            <w:noWrap/>
            <w:hideMark/>
          </w:tcPr>
          <w:p w14:paraId="0614F7F9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13" w:type="pct"/>
            <w:noWrap/>
            <w:hideMark/>
          </w:tcPr>
          <w:p w14:paraId="6D79C3E0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952</w:t>
            </w:r>
          </w:p>
        </w:tc>
        <w:tc>
          <w:tcPr>
            <w:tcW w:w="598" w:type="pct"/>
            <w:noWrap/>
            <w:hideMark/>
          </w:tcPr>
          <w:p w14:paraId="735C5FF5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.979, </w:t>
            </w:r>
          </w:p>
          <w:p w14:paraId="39DA3650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.974, </w:t>
            </w:r>
          </w:p>
          <w:p w14:paraId="03625BBB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993</w:t>
            </w:r>
          </w:p>
        </w:tc>
        <w:tc>
          <w:tcPr>
            <w:tcW w:w="428" w:type="pct"/>
            <w:noWrap/>
            <w:hideMark/>
          </w:tcPr>
          <w:p w14:paraId="6F65BF0A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386" w:type="pct"/>
            <w:noWrap/>
            <w:hideMark/>
          </w:tcPr>
          <w:p w14:paraId="2D5EE5FC" w14:textId="77777777" w:rsidR="00E05C68" w:rsidRPr="002925A3" w:rsidRDefault="00E05C68" w:rsidP="007E5B39">
            <w:pPr>
              <w:widowControl/>
              <w:spacing w:line="48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***</w:t>
            </w:r>
          </w:p>
        </w:tc>
      </w:tr>
      <w:tr w:rsidR="002925A3" w:rsidRPr="002925A3" w14:paraId="6E02FFE1" w14:textId="77777777" w:rsidTr="007E5B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hideMark/>
          </w:tcPr>
          <w:p w14:paraId="0606E42E" w14:textId="77777777" w:rsidR="00E05C68" w:rsidRPr="002925A3" w:rsidRDefault="00E05C68" w:rsidP="007E5B3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28" w:type="pct"/>
            <w:noWrap/>
            <w:hideMark/>
          </w:tcPr>
          <w:p w14:paraId="516C6C30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2875</w:t>
            </w:r>
          </w:p>
        </w:tc>
        <w:tc>
          <w:tcPr>
            <w:tcW w:w="427" w:type="pct"/>
            <w:noWrap/>
            <w:hideMark/>
          </w:tcPr>
          <w:p w14:paraId="477F3F1C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3010</w:t>
            </w:r>
          </w:p>
        </w:tc>
        <w:tc>
          <w:tcPr>
            <w:tcW w:w="427" w:type="pct"/>
            <w:noWrap/>
            <w:hideMark/>
          </w:tcPr>
          <w:p w14:paraId="77A4EE8F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42" w:type="pct"/>
            <w:noWrap/>
            <w:hideMark/>
          </w:tcPr>
          <w:p w14:paraId="0D60D88B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41</w:t>
            </w:r>
          </w:p>
        </w:tc>
        <w:tc>
          <w:tcPr>
            <w:tcW w:w="342" w:type="pct"/>
            <w:noWrap/>
            <w:hideMark/>
          </w:tcPr>
          <w:p w14:paraId="575FF1E2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58</w:t>
            </w:r>
          </w:p>
        </w:tc>
        <w:tc>
          <w:tcPr>
            <w:tcW w:w="342" w:type="pct"/>
            <w:noWrap/>
            <w:hideMark/>
          </w:tcPr>
          <w:p w14:paraId="16CF5D72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30</w:t>
            </w:r>
          </w:p>
        </w:tc>
        <w:tc>
          <w:tcPr>
            <w:tcW w:w="342" w:type="pct"/>
            <w:noWrap/>
            <w:hideMark/>
          </w:tcPr>
          <w:p w14:paraId="2C4098EF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13" w:type="pct"/>
            <w:noWrap/>
            <w:hideMark/>
          </w:tcPr>
          <w:p w14:paraId="4537DD58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962</w:t>
            </w:r>
          </w:p>
        </w:tc>
        <w:tc>
          <w:tcPr>
            <w:tcW w:w="598" w:type="pct"/>
            <w:noWrap/>
            <w:hideMark/>
          </w:tcPr>
          <w:p w14:paraId="0B334E9E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0, .974, </w:t>
            </w:r>
          </w:p>
          <w:p w14:paraId="4A5BA81D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.979, </w:t>
            </w:r>
          </w:p>
          <w:p w14:paraId="394D3A86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lastRenderedPageBreak/>
              <w:t>.993</w:t>
            </w:r>
          </w:p>
        </w:tc>
        <w:tc>
          <w:tcPr>
            <w:tcW w:w="428" w:type="pct"/>
            <w:noWrap/>
            <w:hideMark/>
          </w:tcPr>
          <w:p w14:paraId="62CB0649" w14:textId="77777777" w:rsidR="00E05C68" w:rsidRPr="002925A3" w:rsidRDefault="00E05C68" w:rsidP="007E5B39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86" w:type="pct"/>
            <w:noWrap/>
            <w:hideMark/>
          </w:tcPr>
          <w:p w14:paraId="21BD1608" w14:textId="77777777" w:rsidR="00E05C68" w:rsidRPr="002925A3" w:rsidRDefault="00E05C68" w:rsidP="007E5B39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925A3" w:rsidRPr="002925A3" w14:paraId="5B96DBC7" w14:textId="77777777" w:rsidTr="007E5B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tcBorders>
              <w:bottom w:val="single" w:sz="4" w:space="0" w:color="auto"/>
            </w:tcBorders>
            <w:noWrap/>
            <w:hideMark/>
          </w:tcPr>
          <w:p w14:paraId="041F45D1" w14:textId="77777777" w:rsidR="00E05C68" w:rsidRPr="002925A3" w:rsidRDefault="00E05C68" w:rsidP="007E5B3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  <w:hideMark/>
          </w:tcPr>
          <w:p w14:paraId="3EC605C5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2889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hideMark/>
          </w:tcPr>
          <w:p w14:paraId="4DD81BCD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3053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hideMark/>
          </w:tcPr>
          <w:p w14:paraId="76AF5B04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14:paraId="40439699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14:paraId="7BF54604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58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14:paraId="0B8C10E0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41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14:paraId="177019F3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30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14:paraId="42A03813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919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hideMark/>
          </w:tcPr>
          <w:p w14:paraId="1793FE9B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0, 0, </w:t>
            </w:r>
          </w:p>
          <w:p w14:paraId="239B41A6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.937, </w:t>
            </w:r>
          </w:p>
          <w:p w14:paraId="16323FC5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.974, </w:t>
            </w:r>
          </w:p>
          <w:p w14:paraId="20C52077" w14:textId="77777777" w:rsidR="00E05C68" w:rsidRPr="002925A3" w:rsidRDefault="00E05C68" w:rsidP="007E5B3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925A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993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  <w:hideMark/>
          </w:tcPr>
          <w:p w14:paraId="457B3C0A" w14:textId="77777777" w:rsidR="00E05C68" w:rsidRPr="002925A3" w:rsidRDefault="00E05C68" w:rsidP="007E5B39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hideMark/>
          </w:tcPr>
          <w:p w14:paraId="23BB1810" w14:textId="77777777" w:rsidR="00E05C68" w:rsidRPr="002925A3" w:rsidRDefault="00E05C68" w:rsidP="007E5B39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925A3" w:rsidRPr="002925A3" w14:paraId="395AFE6F" w14:textId="77777777" w:rsidTr="007E5B3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</w:tcBorders>
            <w:noWrap/>
          </w:tcPr>
          <w:p w14:paraId="457A4373" w14:textId="77777777" w:rsidR="00E05C68" w:rsidRPr="002925A3" w:rsidRDefault="00E05C68" w:rsidP="007E5B39">
            <w:pPr>
              <w:widowControl/>
              <w:spacing w:line="480" w:lineRule="auto"/>
              <w:ind w:right="120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AIC</w:t>
            </w:r>
            <w:proofErr w:type="spellEnd"/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: Akaike Information Criteria; </w:t>
            </w:r>
            <w:proofErr w:type="spellStart"/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BIC</w:t>
            </w:r>
            <w:proofErr w:type="spellEnd"/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: sample-size-adjusted Bayesian Information Criteria; C</w:t>
            </w:r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subscript"/>
              </w:rPr>
              <w:t>n</w:t>
            </w:r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: size of the n</w:t>
            </w:r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group; LMR-LRT: Lo-</w:t>
            </w:r>
            <w:proofErr w:type="spellStart"/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endell</w:t>
            </w:r>
            <w:proofErr w:type="spellEnd"/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Rubin Adjusted LRT test; BLRT: Bootstrapped Likelihood Ratio Test.</w:t>
            </w:r>
          </w:p>
          <w:p w14:paraId="7E7A6AAA" w14:textId="77777777" w:rsidR="00E05C68" w:rsidRPr="002925A3" w:rsidRDefault="00E05C68" w:rsidP="007E5B39">
            <w:pPr>
              <w:widowControl/>
              <w:spacing w:line="480" w:lineRule="auto"/>
              <w:ind w:right="12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b *</w:t>
            </w:r>
            <w:r w:rsidRPr="002925A3">
              <w:rPr>
                <w:rStyle w:val="fontstyle2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p </w:t>
            </w:r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&lt; .05; **</w:t>
            </w:r>
            <w:r w:rsidRPr="002925A3">
              <w:rPr>
                <w:rStyle w:val="fontstyle2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p </w:t>
            </w:r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&lt; .01; ***</w:t>
            </w:r>
            <w:r w:rsidRPr="002925A3">
              <w:rPr>
                <w:rStyle w:val="fontstyle2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p </w:t>
            </w:r>
            <w:r w:rsidRPr="002925A3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&lt; .001.</w:t>
            </w:r>
          </w:p>
        </w:tc>
      </w:tr>
      <w:bookmarkEnd w:id="0"/>
      <w:bookmarkEnd w:id="1"/>
    </w:tbl>
    <w:p w14:paraId="2C0216E2" w14:textId="77777777" w:rsidR="004F4DE6" w:rsidRPr="002925A3" w:rsidRDefault="004F4DE6">
      <w:pPr>
        <w:rPr>
          <w:color w:val="000000" w:themeColor="text1"/>
        </w:rPr>
      </w:pPr>
    </w:p>
    <w:sectPr w:rsidR="004F4DE6" w:rsidRPr="002925A3" w:rsidSect="00E05C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Cn">
    <w:altName w:val="Cambria"/>
    <w:panose1 w:val="020B0604020202020204"/>
    <w:charset w:val="00"/>
    <w:family w:val="roman"/>
    <w:pitch w:val="default"/>
  </w:font>
  <w:font w:name="MyriadPro-SemiCnIt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68"/>
    <w:rsid w:val="002925A3"/>
    <w:rsid w:val="004F4DE6"/>
    <w:rsid w:val="005440B0"/>
    <w:rsid w:val="00841A27"/>
    <w:rsid w:val="008A63E9"/>
    <w:rsid w:val="00E0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1BB8B"/>
  <w15:chartTrackingRefBased/>
  <w15:docId w15:val="{F4FF746A-C017-43F2-A527-5314D5365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C6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05C68"/>
    <w:rPr>
      <w:rFonts w:ascii="MyriadPro-SemiCn" w:hAnsi="MyriadPro-SemiCn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E05C68"/>
    <w:rPr>
      <w:rFonts w:ascii="MyriadPro-SemiCnIt" w:hAnsi="MyriadPro-SemiCnIt" w:hint="default"/>
      <w:b w:val="0"/>
      <w:bCs w:val="0"/>
      <w:i/>
      <w:iCs/>
      <w:color w:val="000000"/>
      <w:sz w:val="16"/>
      <w:szCs w:val="16"/>
    </w:rPr>
  </w:style>
  <w:style w:type="table" w:styleId="2">
    <w:name w:val="Plain Table 2"/>
    <w:basedOn w:val="a1"/>
    <w:uiPriority w:val="42"/>
    <w:rsid w:val="00E05C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楚倩</dc:creator>
  <cp:keywords/>
  <dc:description/>
  <cp:lastModifiedBy>楚倩 陈</cp:lastModifiedBy>
  <cp:revision>5</cp:revision>
  <dcterms:created xsi:type="dcterms:W3CDTF">2023-07-16T03:28:00Z</dcterms:created>
  <dcterms:modified xsi:type="dcterms:W3CDTF">2024-03-12T05:08:00Z</dcterms:modified>
</cp:coreProperties>
</file>